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904" w:rsidRDefault="002A5478" w:rsidP="000C071A">
      <w:pPr>
        <w:spacing w:beforeLines="50" w:before="180" w:afterLines="100" w:after="360" w:line="400" w:lineRule="exact"/>
        <w:jc w:val="both"/>
        <w:rPr>
          <w:rFonts w:ascii="Georgia" w:eastAsia="標楷體" w:hAnsi="Georgia" w:cs="Arial"/>
          <w:szCs w:val="24"/>
          <w:shd w:val="clear" w:color="auto" w:fill="FFFFFF"/>
        </w:rPr>
      </w:pPr>
      <w:r w:rsidRPr="002A5478">
        <w:rPr>
          <w:rFonts w:ascii="Georgia" w:eastAsia="標楷體" w:hAnsi="Georgia" w:cs="Arial"/>
          <w:szCs w:val="24"/>
          <w:shd w:val="clear" w:color="auto" w:fill="FFFFFF"/>
        </w:rPr>
        <w:t>Supplementary Table 1 Optimal hyperparameter settings of six proposed models</w:t>
      </w:r>
    </w:p>
    <w:tbl>
      <w:tblPr>
        <w:tblW w:w="97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2409"/>
        <w:gridCol w:w="4111"/>
        <w:gridCol w:w="2247"/>
      </w:tblGrid>
      <w:tr w:rsidR="000C071A" w:rsidRPr="00493EAD" w:rsidTr="006F6C01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Hyperparamete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Search space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Optimal hyperparameter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0.001, 0.0025, 0.005, …, 13, 14, 1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penal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l1, l2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1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class_weigh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auto, balanced, None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balanced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solv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 xml:space="preserve">{newton-cg, </w:t>
            </w: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bfgs</w:t>
            </w:r>
            <w:proofErr w:type="spellEnd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iblinear</w:t>
            </w:r>
            <w:proofErr w:type="spellEnd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, sag, saga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saga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R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n_estimator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00, 150, 200, …, 450, 500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50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criter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</w:t>
            </w: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ini</w:t>
            </w:r>
            <w:proofErr w:type="spellEnd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, entropy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ini</w:t>
            </w:r>
            <w:proofErr w:type="spellEnd"/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ax_dept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5, …, 2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23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in_samples_spli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2, 3, …, 9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5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in_samples_lea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2, 3, …, 9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class_weigh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 xml:space="preserve">{balanced, </w:t>
            </w: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balanced_subsample</w:t>
            </w:r>
            <w:proofErr w:type="spellEnd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, None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balanced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SV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kerne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 xml:space="preserve">{linear, poly, </w:t>
            </w: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rbf</w:t>
            </w:r>
            <w:proofErr w:type="spellEnd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, sigmoid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rbf</w:t>
            </w:r>
            <w:proofErr w:type="spellEnd"/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2, 3, …, 150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6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amm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e-05, 5e-05, 1e-04, …, 1e-02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5e-05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egre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2, …, 10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2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tol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e-05, 5e-05, 1e-04, …, 1e-02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e-05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GB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boosting_typ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</w:t>
            </w: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bdt</w:t>
            </w:r>
            <w:proofErr w:type="spellEnd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 xml:space="preserve">, dart, </w:t>
            </w: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oss</w:t>
            </w:r>
            <w:proofErr w:type="spellEnd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bdt</w:t>
            </w:r>
            <w:proofErr w:type="spellEnd"/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earning_rat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0.001, 0.005, …, 0.2, 0.2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15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n_estimator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00, 150, …, 500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50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num_leav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…, 13, 1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9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ax_dept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…, 13, 1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7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class_weigh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balanced, None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balanced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in_child_sampl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…, 13, 1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3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in_child_weigh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e-04, 5e-04, …, 1e-02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5e-03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subsamp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0.7, 0.8, 0.9, 1.0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7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T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n_estimator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50, 100, …, 450, 500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300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earning_rat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0.001, 0.05, ..., 0.35, 0.4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3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ax_dept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…, 1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3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in_samples_lea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…, 1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1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in_samples_spli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…, 1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>
              <w:rPr>
                <w:rFonts w:ascii="Georgia" w:eastAsia="新細明體" w:hAnsi="Georgia" w:cs="新細明體" w:hint="eastAsia"/>
                <w:color w:val="000000"/>
                <w:kern w:val="0"/>
                <w:szCs w:val="24"/>
              </w:rPr>
              <w:t>3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ax_leaf_nod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…, 1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5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ax_featur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40, 50 ,60 ,70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60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tol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e-06, 5e-06, …, 1e-02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e-05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XG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boost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</w:t>
            </w: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btree</w:t>
            </w:r>
            <w:proofErr w:type="spellEnd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blinear</w:t>
            </w:r>
            <w:proofErr w:type="spellEnd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, dart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btree</w:t>
            </w:r>
            <w:proofErr w:type="spellEnd"/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earning_rat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0.001, 0.05, ..., 0.45, 0.5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4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n_estimator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50, 100, …, 450, 500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50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ax_dept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…, 19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5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ax_leav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, 3, …, 9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amm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0, 0.0001, …, 0.1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2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proofErr w:type="spellStart"/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in_child_weigh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1e-06, 5e-06, …, 1e-02}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e-06</w:t>
            </w:r>
          </w:p>
        </w:tc>
      </w:tr>
      <w:tr w:rsidR="000C071A" w:rsidRPr="00493EAD" w:rsidTr="006F6C01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subsampl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{0.7, 0.8, 0.9, 1.0}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493EAD" w:rsidRDefault="000C071A" w:rsidP="006F6C01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493EAD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8</w:t>
            </w:r>
          </w:p>
        </w:tc>
      </w:tr>
    </w:tbl>
    <w:p w:rsidR="007F2894" w:rsidRDefault="007F2894" w:rsidP="00047904">
      <w:pPr>
        <w:spacing w:beforeLines="50" w:before="180" w:afterLines="100" w:after="360" w:line="400" w:lineRule="exact"/>
        <w:rPr>
          <w:rFonts w:ascii="Georgia" w:eastAsia="標楷體" w:hAnsi="Georgia" w:cs="Arial"/>
          <w:szCs w:val="24"/>
          <w:shd w:val="clear" w:color="auto" w:fill="FFFFFF"/>
        </w:rPr>
      </w:pPr>
    </w:p>
    <w:p w:rsidR="007F2894" w:rsidRDefault="007F2894">
      <w:pPr>
        <w:widowControl/>
        <w:rPr>
          <w:rFonts w:ascii="Georgia" w:eastAsia="標楷體" w:hAnsi="Georgia" w:cs="Arial"/>
          <w:szCs w:val="24"/>
          <w:shd w:val="clear" w:color="auto" w:fill="FFFFFF"/>
        </w:rPr>
      </w:pPr>
      <w:r>
        <w:rPr>
          <w:rFonts w:ascii="Georgia" w:eastAsia="標楷體" w:hAnsi="Georgia" w:cs="Arial"/>
          <w:szCs w:val="24"/>
          <w:shd w:val="clear" w:color="auto" w:fill="FFFFFF"/>
        </w:rPr>
        <w:br w:type="page"/>
      </w:r>
    </w:p>
    <w:p w:rsidR="00047904" w:rsidRPr="000C071A" w:rsidRDefault="002A5478" w:rsidP="000C071A">
      <w:pPr>
        <w:spacing w:beforeLines="50" w:before="180" w:afterLines="100" w:after="360" w:line="400" w:lineRule="exact"/>
        <w:jc w:val="both"/>
        <w:rPr>
          <w:rFonts w:ascii="Georgia" w:eastAsia="標楷體" w:hAnsi="Georgia" w:cs="Arial"/>
          <w:szCs w:val="24"/>
          <w:shd w:val="clear" w:color="auto" w:fill="FFFFFF"/>
        </w:rPr>
      </w:pPr>
      <w:r w:rsidRPr="002A5478">
        <w:rPr>
          <w:rFonts w:ascii="Georgia" w:eastAsia="標楷體" w:hAnsi="Georgia" w:cs="Arial"/>
          <w:szCs w:val="24"/>
          <w:shd w:val="clear" w:color="auto" w:fill="FFFFFF"/>
        </w:rPr>
        <w:lastRenderedPageBreak/>
        <w:t>Supplementary Table 2 Comparison of ML models in AUROC and 95% CI through two validated approaches</w:t>
      </w:r>
    </w:p>
    <w:tbl>
      <w:tblPr>
        <w:tblW w:w="8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3572"/>
        <w:gridCol w:w="3402"/>
      </w:tblGrid>
      <w:tr w:rsidR="000C071A" w:rsidRPr="005935E9" w:rsidTr="006F6C01">
        <w:trPr>
          <w:trHeight w:val="40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Five</w:t>
            </w: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-fold cross-valida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Bootstrap sampling</w:t>
            </w:r>
          </w:p>
        </w:tc>
      </w:tr>
      <w:tr w:rsidR="000C071A" w:rsidRPr="005935E9" w:rsidTr="006F6C01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8633 (0.8373, 0.889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9575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8139 (0.8028, 0.8243)</w:t>
            </w:r>
          </w:p>
        </w:tc>
      </w:tr>
      <w:tr w:rsidR="000C071A" w:rsidRPr="005935E9" w:rsidTr="006F6C01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R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463 (0.9281, 0.964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9575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418 (0.9282, 0.9547)</w:t>
            </w:r>
          </w:p>
        </w:tc>
      </w:tr>
      <w:tr w:rsidR="000C071A" w:rsidRPr="005935E9" w:rsidTr="006F6C01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SVM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8609 (0.83</w:t>
            </w:r>
            <w:r w:rsidRPr="005935E9">
              <w:rPr>
                <w:rFonts w:ascii="Georgia" w:eastAsia="新細明體" w:hAnsi="Georgia" w:cs="新細明體" w:hint="eastAsia"/>
                <w:color w:val="000000"/>
                <w:kern w:val="0"/>
                <w:szCs w:val="24"/>
              </w:rPr>
              <w:t>00</w:t>
            </w: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, 0.891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9575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8302 (0.823</w:t>
            </w:r>
            <w:r>
              <w:rPr>
                <w:rFonts w:ascii="Georgia" w:eastAsia="新細明體" w:hAnsi="Georgia" w:cs="新細明體" w:hint="eastAsia"/>
                <w:color w:val="000000"/>
                <w:kern w:val="0"/>
                <w:szCs w:val="24"/>
              </w:rPr>
              <w:t>0</w:t>
            </w:r>
            <w:r w:rsidRPr="009575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, 0.8363)</w:t>
            </w:r>
          </w:p>
        </w:tc>
      </w:tr>
      <w:tr w:rsidR="000C071A" w:rsidRPr="005935E9" w:rsidTr="006F6C01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 w:hint="eastAsia"/>
                <w:color w:val="000000"/>
                <w:kern w:val="0"/>
                <w:szCs w:val="24"/>
              </w:rPr>
              <w:t>LGBM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423 (0.9271, 0.957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9575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325 (0.9152, 0.9492)</w:t>
            </w:r>
          </w:p>
        </w:tc>
      </w:tr>
      <w:tr w:rsidR="000C071A" w:rsidRPr="005935E9" w:rsidTr="006F6C01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TB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422 (0.928</w:t>
            </w:r>
            <w:r>
              <w:rPr>
                <w:rFonts w:ascii="Georgia" w:eastAsia="新細明體" w:hAnsi="Georgia" w:cs="新細明體" w:hint="eastAsia"/>
                <w:color w:val="000000"/>
                <w:kern w:val="0"/>
                <w:szCs w:val="24"/>
              </w:rPr>
              <w:t>0</w:t>
            </w: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, 0.956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9575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322 (0.9155, 0.9488)</w:t>
            </w:r>
          </w:p>
        </w:tc>
      </w:tr>
      <w:tr w:rsidR="000C071A" w:rsidRPr="006B7432" w:rsidTr="006F6C01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XGB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5935E9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5935E9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403 (0.9228, 0.9578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71A" w:rsidRPr="006B7432" w:rsidRDefault="000C071A" w:rsidP="006F6C01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9575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357 (0.9186, 0.9504)</w:t>
            </w:r>
          </w:p>
        </w:tc>
      </w:tr>
    </w:tbl>
    <w:p w:rsidR="000C071A" w:rsidRDefault="000C071A" w:rsidP="00047904">
      <w:pPr>
        <w:spacing w:beforeLines="50" w:before="180" w:afterLines="100" w:after="360" w:line="400" w:lineRule="exact"/>
        <w:rPr>
          <w:rFonts w:ascii="Georgia" w:eastAsia="標楷體" w:hAnsi="Georgia" w:cs="Arial"/>
          <w:szCs w:val="24"/>
        </w:rPr>
      </w:pPr>
    </w:p>
    <w:p w:rsidR="00047904" w:rsidRDefault="00047904">
      <w:pPr>
        <w:widowControl/>
      </w:pPr>
      <w:r>
        <w:br w:type="page"/>
      </w:r>
    </w:p>
    <w:p w:rsidR="000C071A" w:rsidRPr="000C071A" w:rsidRDefault="000C071A" w:rsidP="000C071A">
      <w:pPr>
        <w:spacing w:beforeLines="50" w:before="180" w:afterLines="100" w:after="360" w:line="400" w:lineRule="exact"/>
        <w:jc w:val="both"/>
        <w:rPr>
          <w:rFonts w:ascii="Georgia" w:eastAsia="標楷體" w:hAnsi="Georgia" w:cs="Arial"/>
          <w:szCs w:val="24"/>
          <w:shd w:val="clear" w:color="auto" w:fill="FFFFFF"/>
        </w:rPr>
      </w:pPr>
      <w:r>
        <w:rPr>
          <w:rFonts w:ascii="Georgia" w:eastAsia="標楷體" w:hAnsi="Georgia" w:cs="Arial"/>
          <w:noProof/>
          <w:szCs w:val="24"/>
          <w:shd w:val="clear" w:color="auto" w:fill="FFFFFF"/>
        </w:rPr>
        <w:lastRenderedPageBreak/>
        <w:drawing>
          <wp:anchor distT="0" distB="0" distL="114300" distR="114300" simplePos="0" relativeHeight="251658240" behindDoc="0" locked="0" layoutInCell="1" allowOverlap="1" wp14:anchorId="11033854">
            <wp:simplePos x="0" y="0"/>
            <wp:positionH relativeFrom="column">
              <wp:posOffset>-1988</wp:posOffset>
            </wp:positionH>
            <wp:positionV relativeFrom="paragraph">
              <wp:posOffset>159026</wp:posOffset>
            </wp:positionV>
            <wp:extent cx="6188710" cy="7280910"/>
            <wp:effectExtent l="0" t="0" r="254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 Flowchar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7280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A5478" w:rsidRPr="002A5478">
        <w:t xml:space="preserve"> </w:t>
      </w:r>
      <w:r w:rsidR="002A5478" w:rsidRPr="002A5478">
        <w:rPr>
          <w:rFonts w:ascii="Georgia" w:eastAsia="標楷體" w:hAnsi="Georgia" w:cs="Arial"/>
          <w:noProof/>
          <w:szCs w:val="24"/>
          <w:shd w:val="clear" w:color="auto" w:fill="FFFFFF"/>
        </w:rPr>
        <w:t>Supplementary Fig. 1 The diagram of the predictive process for SLE in ANA-positive patients</w:t>
      </w:r>
      <w:bookmarkStart w:id="0" w:name="_GoBack"/>
      <w:bookmarkEnd w:id="0"/>
    </w:p>
    <w:sectPr w:rsidR="000C071A" w:rsidRPr="000C071A" w:rsidSect="0004790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19AF" w:rsidRDefault="006A19AF" w:rsidP="007F2894">
      <w:r>
        <w:separator/>
      </w:r>
    </w:p>
  </w:endnote>
  <w:endnote w:type="continuationSeparator" w:id="0">
    <w:p w:rsidR="006A19AF" w:rsidRDefault="006A19AF" w:rsidP="007F2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19AF" w:rsidRDefault="006A19AF" w:rsidP="007F2894">
      <w:r>
        <w:separator/>
      </w:r>
    </w:p>
  </w:footnote>
  <w:footnote w:type="continuationSeparator" w:id="0">
    <w:p w:rsidR="006A19AF" w:rsidRDefault="006A19AF" w:rsidP="007F2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904"/>
    <w:rsid w:val="00047904"/>
    <w:rsid w:val="000C071A"/>
    <w:rsid w:val="002A5478"/>
    <w:rsid w:val="006A19AF"/>
    <w:rsid w:val="007F2894"/>
    <w:rsid w:val="00AB4CC0"/>
    <w:rsid w:val="00E6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1E5EF2-1D31-429C-97C8-44483BC5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8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F28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F28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F28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Chung</dc:creator>
  <cp:keywords/>
  <dc:description/>
  <cp:lastModifiedBy>鐘智瑋(jcwchung)</cp:lastModifiedBy>
  <cp:revision>4</cp:revision>
  <dcterms:created xsi:type="dcterms:W3CDTF">2021-10-12T06:04:00Z</dcterms:created>
  <dcterms:modified xsi:type="dcterms:W3CDTF">2023-10-1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78c1439857965e4a908f76a64bd5800bab9f55a7092baebf7a2e1527247d0a</vt:lpwstr>
  </property>
</Properties>
</file>